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1B7" w:rsidRPr="00A96134" w:rsidRDefault="00A321B7" w:rsidP="00A321B7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</w:t>
      </w:r>
      <w:r w:rsidRPr="00A96134">
        <w:rPr>
          <w:b/>
          <w:sz w:val="28"/>
          <w:szCs w:val="28"/>
        </w:rPr>
        <w:t>Table 1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A321B7" w:rsidTr="00DF7D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210C85">
              <w:rPr>
                <w:sz w:val="24"/>
                <w:szCs w:val="24"/>
              </w:rPr>
              <w:t>Cell Type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 w:val="0"/>
                <w:bCs w:val="0"/>
                <w:szCs w:val="24"/>
              </w:rPr>
            </w:pPr>
          </w:p>
          <w:p w:rsidR="00A321B7" w:rsidRPr="00210C85" w:rsidRDefault="00A321B7" w:rsidP="00DF7D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rFonts w:asciiTheme="majorHAnsi" w:eastAsiaTheme="majorEastAsia" w:hAnsiTheme="majorHAnsi" w:cstheme="majorBidi"/>
                <w:b w:val="0"/>
                <w:bCs w:val="0"/>
                <w:szCs w:val="24"/>
              </w:rPr>
              <w:t xml:space="preserve">Residual Nuclear Size in </w:t>
            </w:r>
            <w:r w:rsidRPr="00210C85">
              <w:rPr>
                <w:rFonts w:ascii="Symbol" w:eastAsiaTheme="majorEastAsia" w:hAnsi="Symbol" w:cstheme="majorBidi"/>
                <w:b w:val="0"/>
                <w:bCs w:val="0"/>
                <w:szCs w:val="24"/>
              </w:rPr>
              <w:t></w:t>
            </w:r>
            <w:r w:rsidRPr="00210C85">
              <w:rPr>
                <w:rFonts w:asciiTheme="majorHAnsi" w:eastAsiaTheme="majorEastAsia" w:hAnsiTheme="majorHAnsi" w:cstheme="majorBidi"/>
                <w:b w:val="0"/>
                <w:bCs w:val="0"/>
                <w:szCs w:val="24"/>
              </w:rPr>
              <w:t>m</w:t>
            </w:r>
            <w:r w:rsidRPr="00210C85">
              <w:rPr>
                <w:rFonts w:asciiTheme="majorHAnsi" w:eastAsiaTheme="majorEastAsia" w:hAnsiTheme="majorHAnsi" w:cstheme="majorBidi"/>
                <w:b w:val="0"/>
                <w:bCs w:val="0"/>
                <w:szCs w:val="24"/>
                <w:vertAlign w:val="superscript"/>
              </w:rPr>
              <w:t>2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10C85">
              <w:rPr>
                <w:sz w:val="24"/>
                <w:szCs w:val="24"/>
              </w:rPr>
              <w:t>Significantly different to 2DD control.</w:t>
            </w:r>
          </w:p>
        </w:tc>
      </w:tr>
      <w:tr w:rsidR="00A321B7" w:rsidTr="00DF7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210C85">
              <w:rPr>
                <w:sz w:val="24"/>
                <w:szCs w:val="24"/>
              </w:rPr>
              <w:t>2DD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A321B7" w:rsidRPr="00210C85" w:rsidRDefault="00A321B7" w:rsidP="00DF7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410.5 ± 19.7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321B7" w:rsidTr="00DF7D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210C85">
              <w:rPr>
                <w:sz w:val="24"/>
                <w:szCs w:val="24"/>
              </w:rPr>
              <w:t>AG01972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A321B7" w:rsidRPr="00210C85" w:rsidRDefault="00A321B7" w:rsidP="00DF7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266.4 ± 10.4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P&lt;0.0001</w:t>
            </w:r>
          </w:p>
        </w:tc>
      </w:tr>
      <w:tr w:rsidR="00A321B7" w:rsidTr="00DF7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210C85">
              <w:rPr>
                <w:sz w:val="24"/>
                <w:szCs w:val="24"/>
              </w:rPr>
              <w:t>AG01972 + FTI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  <w:p w:rsidR="00A321B7" w:rsidRPr="00210C85" w:rsidRDefault="00A321B7" w:rsidP="00DF7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434.5 ± 19.7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321B7" w:rsidTr="00DF7D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210C85">
              <w:rPr>
                <w:sz w:val="24"/>
                <w:szCs w:val="24"/>
              </w:rPr>
              <w:t>AG01972 + PA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  <w:p w:rsidR="00A321B7" w:rsidRPr="00210C85" w:rsidRDefault="00A321B7" w:rsidP="00DF7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393.1 ± 12.2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321B7" w:rsidTr="00DF7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210C85">
              <w:rPr>
                <w:sz w:val="24"/>
                <w:szCs w:val="24"/>
              </w:rPr>
              <w:t>AG01972 + RAP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366.6 ± 13.8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321B7" w:rsidTr="00DF7D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210C85">
              <w:rPr>
                <w:sz w:val="24"/>
                <w:szCs w:val="24"/>
              </w:rPr>
              <w:t>AG01972 + ZA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274.1 ± 8.5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P&lt;0.0001</w:t>
            </w:r>
          </w:p>
        </w:tc>
      </w:tr>
      <w:tr w:rsidR="00A321B7" w:rsidTr="00DF7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210C85">
              <w:rPr>
                <w:sz w:val="24"/>
                <w:szCs w:val="24"/>
              </w:rPr>
              <w:t>AG01972 + IGF-1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375.8 ± 10.7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321B7" w:rsidTr="00DF7D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210C85">
              <w:rPr>
                <w:sz w:val="24"/>
                <w:szCs w:val="24"/>
              </w:rPr>
              <w:t>AG01972 + NAC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373.5 ± 10.4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321B7" w:rsidTr="00DF7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210C85">
              <w:rPr>
                <w:sz w:val="24"/>
                <w:szCs w:val="24"/>
              </w:rPr>
              <w:t>AG01972 + FTI+GGTI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407.6 ± 13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321B7" w:rsidTr="00DF7D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210C85">
              <w:rPr>
                <w:sz w:val="24"/>
                <w:szCs w:val="24"/>
              </w:rPr>
              <w:t>AG01972 + PA+ZA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328.1 ± 7.6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P&lt;0.0001</w:t>
            </w:r>
          </w:p>
        </w:tc>
      </w:tr>
      <w:tr w:rsidR="00A321B7" w:rsidTr="00DF7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210C85">
              <w:rPr>
                <w:sz w:val="24"/>
                <w:szCs w:val="24"/>
              </w:rPr>
              <w:t>AG01972 + FTI+PA+ZA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355.7 ± 8.7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P&lt;0.0001</w:t>
            </w:r>
          </w:p>
        </w:tc>
      </w:tr>
    </w:tbl>
    <w:p w:rsidR="00A321B7" w:rsidRDefault="00A321B7" w:rsidP="00A321B7">
      <w:pPr>
        <w:pStyle w:val="Heading1"/>
        <w:spacing w:line="480" w:lineRule="auto"/>
      </w:pPr>
      <w:bookmarkStart w:id="0" w:name="_GoBack"/>
      <w:bookmarkEnd w:id="0"/>
    </w:p>
    <w:p w:rsidR="00A321B7" w:rsidRDefault="00A321B7" w:rsidP="00A321B7">
      <w:pPr>
        <w:pStyle w:val="Heading1"/>
        <w:spacing w:line="480" w:lineRule="auto"/>
      </w:pPr>
      <w:r>
        <w:lastRenderedPageBreak/>
        <w:t>Supplementary Table 2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A321B7" w:rsidTr="00DF7D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A321B7" w:rsidRDefault="00A321B7" w:rsidP="00DF7D8B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</w:p>
          <w:p w:rsidR="00A321B7" w:rsidRDefault="00A321B7" w:rsidP="00DF7D8B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</w:p>
          <w:p w:rsidR="00A321B7" w:rsidRPr="00210C85" w:rsidRDefault="00A321B7" w:rsidP="00DF7D8B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210C85">
              <w:rPr>
                <w:sz w:val="24"/>
                <w:szCs w:val="24"/>
              </w:rPr>
              <w:t>Cell Type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rFonts w:asciiTheme="majorHAnsi" w:eastAsiaTheme="majorEastAsia" w:hAnsiTheme="majorHAnsi" w:cstheme="majorBidi"/>
                <w:b w:val="0"/>
                <w:bCs w:val="0"/>
                <w:szCs w:val="24"/>
              </w:rPr>
              <w:t>% Telomeres remaining in the residual nucleus after a DNA halo extraction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10C85">
              <w:rPr>
                <w:sz w:val="24"/>
                <w:szCs w:val="24"/>
              </w:rPr>
              <w:t>Significantly different to 2DD control.</w:t>
            </w:r>
          </w:p>
        </w:tc>
      </w:tr>
      <w:tr w:rsidR="00A321B7" w:rsidRPr="00860977" w:rsidTr="00DF7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210C85">
              <w:rPr>
                <w:sz w:val="24"/>
                <w:szCs w:val="24"/>
              </w:rPr>
              <w:t>2DD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A321B7" w:rsidRPr="00210C85" w:rsidRDefault="00A321B7" w:rsidP="00DF7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93.9 ± 0.5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321B7" w:rsidRPr="00860977" w:rsidTr="00DF7D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210C85">
              <w:rPr>
                <w:sz w:val="24"/>
                <w:szCs w:val="24"/>
              </w:rPr>
              <w:t>AG01972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A321B7" w:rsidRPr="00210C85" w:rsidRDefault="00A321B7" w:rsidP="00DF7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80 ± 2.0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P&lt;0.0001</w:t>
            </w:r>
          </w:p>
        </w:tc>
      </w:tr>
      <w:tr w:rsidR="00A321B7" w:rsidRPr="00860977" w:rsidTr="00DF7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210C85">
              <w:rPr>
                <w:sz w:val="24"/>
                <w:szCs w:val="24"/>
              </w:rPr>
              <w:t>AG01972 + FTI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  <w:p w:rsidR="00A321B7" w:rsidRPr="00210C85" w:rsidRDefault="00A321B7" w:rsidP="00DF7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87.9 ± 1.0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  <w:p w:rsidR="00A321B7" w:rsidRPr="00210C85" w:rsidRDefault="00A321B7" w:rsidP="00DF7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P&lt;0.0001</w:t>
            </w:r>
          </w:p>
        </w:tc>
      </w:tr>
      <w:tr w:rsidR="00A321B7" w:rsidRPr="00860977" w:rsidTr="00DF7D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210C85">
              <w:rPr>
                <w:sz w:val="24"/>
                <w:szCs w:val="24"/>
              </w:rPr>
              <w:t>AG01972 + PA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  <w:p w:rsidR="00A321B7" w:rsidRPr="00210C85" w:rsidRDefault="00A321B7" w:rsidP="00DF7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93.2% ± 0.5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321B7" w:rsidRPr="00860977" w:rsidTr="00DF7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210C85">
              <w:rPr>
                <w:sz w:val="24"/>
                <w:szCs w:val="24"/>
              </w:rPr>
              <w:t>AG01972 + RAP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  <w:p w:rsidR="00A321B7" w:rsidRPr="00210C85" w:rsidRDefault="00A321B7" w:rsidP="00DF7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76 ± 1.0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  <w:p w:rsidR="00A321B7" w:rsidRPr="00210C85" w:rsidRDefault="00A321B7" w:rsidP="00DF7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P&lt;0.0001</w:t>
            </w:r>
          </w:p>
        </w:tc>
      </w:tr>
      <w:tr w:rsidR="00A321B7" w:rsidRPr="00860977" w:rsidTr="00DF7D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210C85">
              <w:rPr>
                <w:sz w:val="24"/>
                <w:szCs w:val="24"/>
              </w:rPr>
              <w:t>AG01972 + ZA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  <w:p w:rsidR="00A321B7" w:rsidRPr="00210C85" w:rsidRDefault="00A321B7" w:rsidP="00DF7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92.8 ± 1.0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321B7" w:rsidRPr="00860977" w:rsidTr="00DF7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210C85">
              <w:rPr>
                <w:sz w:val="24"/>
                <w:szCs w:val="24"/>
              </w:rPr>
              <w:t>AG01972 + NAC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  <w:p w:rsidR="00A321B7" w:rsidRPr="00210C85" w:rsidRDefault="00A321B7" w:rsidP="00DF7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92.4 ± 1.0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321B7" w:rsidRPr="00860977" w:rsidTr="00DF7D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210C85">
              <w:rPr>
                <w:sz w:val="24"/>
                <w:szCs w:val="24"/>
              </w:rPr>
              <w:t>AG01972 + FTI+GGTI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  <w:p w:rsidR="00A321B7" w:rsidRPr="00210C85" w:rsidRDefault="00A321B7" w:rsidP="00DF7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96.1 ± 0.5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321B7" w:rsidRPr="00860977" w:rsidTr="00DF7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210C85">
              <w:rPr>
                <w:sz w:val="24"/>
                <w:szCs w:val="24"/>
              </w:rPr>
              <w:t>AG01972 + PA+ZA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  <w:p w:rsidR="00A321B7" w:rsidRPr="00210C85" w:rsidRDefault="00A321B7" w:rsidP="00DF7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93.6 ± 0.5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P&lt;0.0001</w:t>
            </w:r>
          </w:p>
        </w:tc>
      </w:tr>
      <w:tr w:rsidR="00A321B7" w:rsidRPr="00860977" w:rsidTr="00DF7D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A321B7" w:rsidRPr="00210C85" w:rsidRDefault="00A321B7" w:rsidP="00DF7D8B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210C85">
              <w:rPr>
                <w:sz w:val="24"/>
                <w:szCs w:val="24"/>
              </w:rPr>
              <w:t>AG01972 + FTI+PA+ZA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  <w:p w:rsidR="00A321B7" w:rsidRPr="00210C85" w:rsidRDefault="00A321B7" w:rsidP="00DF7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92.3 ± 0.8</w:t>
            </w:r>
          </w:p>
        </w:tc>
        <w:tc>
          <w:tcPr>
            <w:tcW w:w="2254" w:type="dxa"/>
          </w:tcPr>
          <w:p w:rsidR="00A321B7" w:rsidRPr="00210C85" w:rsidRDefault="00A321B7" w:rsidP="00DF7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10C85">
              <w:rPr>
                <w:szCs w:val="24"/>
              </w:rPr>
              <w:t>P&lt;0.0001</w:t>
            </w:r>
          </w:p>
        </w:tc>
      </w:tr>
    </w:tbl>
    <w:p w:rsidR="009F1F60" w:rsidRDefault="009F1F60"/>
    <w:sectPr w:rsidR="009F1F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1B7"/>
    <w:rsid w:val="009F1F60"/>
    <w:rsid w:val="00A32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05EFDE-00FB-4478-B508-8BF869A39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1B7"/>
    <w:pPr>
      <w:spacing w:after="200" w:line="276" w:lineRule="auto"/>
    </w:pPr>
    <w:rPr>
      <w:rFonts w:eastAsiaTheme="minorEastAs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21B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1B7"/>
    <w:rPr>
      <w:rFonts w:asciiTheme="majorHAnsi" w:eastAsiaTheme="majorEastAsia" w:hAnsiTheme="majorHAnsi" w:cstheme="majorBidi"/>
      <w:b/>
      <w:bCs/>
      <w:sz w:val="28"/>
      <w:szCs w:val="28"/>
    </w:rPr>
  </w:style>
  <w:style w:type="table" w:customStyle="1" w:styleId="PlainTable11">
    <w:name w:val="Plain Table 11"/>
    <w:basedOn w:val="TableNormal"/>
    <w:uiPriority w:val="41"/>
    <w:rsid w:val="00A321B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Badger</dc:creator>
  <cp:keywords/>
  <dc:description/>
  <cp:lastModifiedBy>Joey Badger</cp:lastModifiedBy>
  <cp:revision>1</cp:revision>
  <dcterms:created xsi:type="dcterms:W3CDTF">2018-01-18T11:25:00Z</dcterms:created>
  <dcterms:modified xsi:type="dcterms:W3CDTF">2018-01-18T11:27:00Z</dcterms:modified>
</cp:coreProperties>
</file>